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34582" w14:textId="727F95D2" w:rsidR="00366A7E" w:rsidRPr="00366A7E" w:rsidDel="0091181A" w:rsidRDefault="00366A7E" w:rsidP="00366A7E">
      <w:pPr>
        <w:autoSpaceDE w:val="0"/>
        <w:autoSpaceDN w:val="0"/>
        <w:adjustRightInd w:val="0"/>
        <w:spacing w:beforeLines="100" w:before="312" w:afterLines="100" w:after="312" w:line="480" w:lineRule="auto"/>
        <w:rPr>
          <w:del w:id="0" w:author="Lingling  wu" w:date="2015-11-12T13:10:00Z"/>
          <w:rFonts w:ascii="Arial Rounded MT Bold" w:eastAsia="宋体" w:hAnsi="Arial Rounded MT Bold" w:cs="Times New Roman"/>
          <w:b/>
          <w:sz w:val="28"/>
          <w:szCs w:val="28"/>
        </w:rPr>
      </w:pPr>
      <w:bookmarkStart w:id="1" w:name="_GoBack"/>
      <w:bookmarkEnd w:id="1"/>
      <w:del w:id="2" w:author="Lingling  wu" w:date="2015-11-12T13:10:00Z">
        <w:r w:rsidRPr="00197E79" w:rsidDel="0091181A">
          <w:rPr>
            <w:rFonts w:ascii="Arial Rounded MT Bold" w:eastAsia="宋体" w:hAnsi="Arial Rounded MT Bold" w:cs="Times New Roman"/>
            <w:b/>
            <w:sz w:val="28"/>
            <w:szCs w:val="28"/>
          </w:rPr>
          <w:delText>Supporting Information</w:delText>
        </w:r>
      </w:del>
    </w:p>
    <w:p w14:paraId="103E749B" w14:textId="4638B904" w:rsidR="008C7302" w:rsidRPr="00366A7E" w:rsidRDefault="00672D6C" w:rsidP="00366A7E">
      <w:pPr>
        <w:rPr>
          <w:rFonts w:ascii="Times New Roman" w:hAnsi="Times New Roman" w:cs="Times New Roman"/>
          <w:b/>
          <w:szCs w:val="21"/>
        </w:rPr>
      </w:pPr>
      <w:ins w:id="3" w:author="Lingling  wu" w:date="2015-11-11T14:44:00Z">
        <w:r w:rsidRPr="00CE2E24">
          <w:rPr>
            <w:rFonts w:ascii="Times New Roman" w:hAnsi="Times New Roman" w:cs="Times New Roman"/>
            <w:b/>
            <w:szCs w:val="21"/>
          </w:rPr>
          <w:t>S</w:t>
        </w:r>
        <w:r>
          <w:rPr>
            <w:rFonts w:ascii="Times New Roman" w:hAnsi="Times New Roman" w:cs="Times New Roman" w:hint="eastAsia"/>
            <w:b/>
            <w:szCs w:val="21"/>
          </w:rPr>
          <w:t xml:space="preserve">1 </w:t>
        </w:r>
      </w:ins>
      <w:r w:rsidR="008C7302" w:rsidRPr="00CE2E24">
        <w:rPr>
          <w:rFonts w:ascii="Times New Roman" w:hAnsi="Times New Roman" w:cs="Times New Roman"/>
          <w:b/>
          <w:szCs w:val="21"/>
        </w:rPr>
        <w:t>Table</w:t>
      </w:r>
      <w:del w:id="4" w:author="Lingling  wu" w:date="2015-11-11T14:44:00Z">
        <w:r w:rsidR="008C7302" w:rsidRPr="00CE2E24" w:rsidDel="00672D6C">
          <w:rPr>
            <w:rFonts w:ascii="Times New Roman" w:hAnsi="Times New Roman" w:cs="Times New Roman"/>
            <w:b/>
            <w:szCs w:val="21"/>
          </w:rPr>
          <w:delText xml:space="preserve"> S</w:delText>
        </w:r>
        <w:r w:rsidR="008C7302" w:rsidDel="00672D6C">
          <w:rPr>
            <w:rFonts w:ascii="Times New Roman" w:hAnsi="Times New Roman" w:cs="Times New Roman" w:hint="eastAsia"/>
            <w:b/>
            <w:szCs w:val="21"/>
          </w:rPr>
          <w:delText>1</w:delText>
        </w:r>
      </w:del>
      <w:r w:rsidR="008C7302" w:rsidRPr="00CE2E24">
        <w:rPr>
          <w:rFonts w:ascii="Times New Roman" w:hAnsi="Times New Roman" w:cs="Times New Roman"/>
          <w:b/>
          <w:szCs w:val="21"/>
        </w:rPr>
        <w:t xml:space="preserve">. </w:t>
      </w:r>
      <w:r w:rsidR="008C7302" w:rsidRPr="00366A7E">
        <w:rPr>
          <w:rFonts w:ascii="Times New Roman" w:hAnsi="Times New Roman" w:cs="Times New Roman"/>
          <w:b/>
          <w:szCs w:val="21"/>
        </w:rPr>
        <w:t xml:space="preserve">Mutagenic activity of </w:t>
      </w:r>
      <w:r w:rsidR="008C7302" w:rsidRPr="00366A7E">
        <w:rPr>
          <w:rFonts w:ascii="Times New Roman" w:hAnsi="Times New Roman" w:cs="Times New Roman" w:hint="eastAsia"/>
          <w:b/>
          <w:szCs w:val="21"/>
        </w:rPr>
        <w:t>nine</w:t>
      </w:r>
      <w:r w:rsidR="008C7302" w:rsidRPr="00366A7E">
        <w:rPr>
          <w:rFonts w:ascii="Times New Roman" w:hAnsi="Times New Roman" w:cs="Times New Roman"/>
          <w:b/>
          <w:szCs w:val="21"/>
        </w:rPr>
        <w:t xml:space="preserve"> sediment extracts </w:t>
      </w:r>
      <w:r w:rsidR="008C7302" w:rsidRPr="00366A7E">
        <w:rPr>
          <w:rFonts w:ascii="Times New Roman" w:hAnsi="Times New Roman" w:cs="Times New Roman" w:hint="eastAsia"/>
          <w:b/>
          <w:szCs w:val="21"/>
        </w:rPr>
        <w:t>from Yangtze River estuary.</w:t>
      </w:r>
      <w:r w:rsidR="008C7302" w:rsidRPr="00CE2E24">
        <w:rPr>
          <w:rFonts w:ascii="Times New Roman" w:hAnsi="Times New Roman" w:cs="Times New Roman" w:hint="eastAsia"/>
          <w:b/>
          <w:szCs w:val="21"/>
        </w:rPr>
        <w:t xml:space="preserve"> </w:t>
      </w:r>
      <w:r w:rsidR="008C7302" w:rsidRPr="00366A7E">
        <w:rPr>
          <w:rFonts w:ascii="Times New Roman" w:hAnsi="Times New Roman" w:cs="Times New Roman"/>
          <w:szCs w:val="21"/>
        </w:rPr>
        <w:t xml:space="preserve">Mutagenic measured by the Ames fluctuation assay using </w:t>
      </w:r>
      <w:r w:rsidR="008C7302" w:rsidRPr="00366A7E">
        <w:rPr>
          <w:rFonts w:ascii="Times New Roman" w:hAnsi="Times New Roman" w:cs="Times New Roman" w:hint="eastAsia"/>
          <w:szCs w:val="21"/>
        </w:rPr>
        <w:t xml:space="preserve">TA98 </w:t>
      </w:r>
      <w:r w:rsidR="008C7302" w:rsidRPr="00366A7E">
        <w:rPr>
          <w:rFonts w:ascii="Times New Roman" w:hAnsi="Times New Roman" w:cs="Times New Roman"/>
          <w:szCs w:val="21"/>
        </w:rPr>
        <w:t xml:space="preserve">bacteria strain with and without </w:t>
      </w:r>
      <w:proofErr w:type="spellStart"/>
      <w:r w:rsidR="008C7302" w:rsidRPr="00366A7E">
        <w:rPr>
          <w:rFonts w:ascii="Times New Roman" w:hAnsi="Times New Roman" w:cs="Times New Roman"/>
          <w:szCs w:val="21"/>
        </w:rPr>
        <w:t>bioactivation</w:t>
      </w:r>
      <w:proofErr w:type="spellEnd"/>
      <w:r w:rsidR="008C7302" w:rsidRPr="00366A7E">
        <w:rPr>
          <w:rFonts w:ascii="Times New Roman" w:hAnsi="Times New Roman" w:cs="Times New Roman"/>
          <w:szCs w:val="21"/>
        </w:rPr>
        <w:t xml:space="preserve"> enzymes (S9)</w:t>
      </w:r>
      <w:r w:rsidR="008C7302" w:rsidRPr="00366A7E">
        <w:rPr>
          <w:rFonts w:ascii="Times New Roman" w:hAnsi="Times New Roman" w:cs="Times New Roman" w:hint="eastAsia"/>
          <w:szCs w:val="21"/>
        </w:rPr>
        <w:t xml:space="preserve">. </w:t>
      </w:r>
      <w:r w:rsidR="008C7302" w:rsidRPr="00366A7E">
        <w:rPr>
          <w:rFonts w:ascii="Times New Roman" w:hAnsi="Times New Roman" w:cs="Times New Roman"/>
          <w:szCs w:val="21"/>
        </w:rPr>
        <w:t>Data are shown as maximum induction factor</w:t>
      </w:r>
      <w:r w:rsidR="008C7302" w:rsidRPr="00366A7E">
        <w:rPr>
          <w:rFonts w:ascii="Times New Roman" w:hAnsi="Times New Roman" w:cs="Times New Roman" w:hint="eastAsia"/>
          <w:szCs w:val="21"/>
        </w:rPr>
        <w:t xml:space="preserve"> </w:t>
      </w:r>
      <w:r w:rsidR="008C7302" w:rsidRPr="00366A7E">
        <w:rPr>
          <w:rFonts w:ascii="Times New Roman" w:hAnsi="Times New Roman" w:cs="Times New Roman"/>
          <w:szCs w:val="21"/>
        </w:rPr>
        <w:t>(</w:t>
      </w:r>
      <w:proofErr w:type="spellStart"/>
      <w:r w:rsidR="008C7302" w:rsidRPr="00366A7E">
        <w:rPr>
          <w:rFonts w:ascii="Times New Roman" w:hAnsi="Times New Roman" w:cs="Times New Roman"/>
          <w:szCs w:val="21"/>
        </w:rPr>
        <w:t>IFmax</w:t>
      </w:r>
      <w:proofErr w:type="spellEnd"/>
      <w:r w:rsidR="008C7302" w:rsidRPr="00366A7E">
        <w:rPr>
          <w:rFonts w:ascii="Times New Roman" w:hAnsi="Times New Roman" w:cs="Times New Roman"/>
          <w:szCs w:val="21"/>
        </w:rPr>
        <w:t>) as</w:t>
      </w:r>
      <w:r w:rsidR="008C7302" w:rsidRPr="00366A7E">
        <w:rPr>
          <w:rFonts w:ascii="Times New Roman" w:hAnsi="Times New Roman" w:cs="Times New Roman" w:hint="eastAsia"/>
          <w:szCs w:val="21"/>
        </w:rPr>
        <w:t xml:space="preserve"> </w:t>
      </w:r>
      <w:r w:rsidR="008C7302" w:rsidRPr="00366A7E">
        <w:rPr>
          <w:rFonts w:ascii="Times New Roman" w:hAnsi="Times New Roman" w:cs="Times New Roman"/>
          <w:szCs w:val="21"/>
        </w:rPr>
        <w:t>the highest IF score of a particular sample within the dose-response curve.</w:t>
      </w:r>
      <w:r w:rsidR="008C7302" w:rsidRPr="00366A7E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8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835"/>
        <w:gridCol w:w="2595"/>
      </w:tblGrid>
      <w:tr w:rsidR="008C7302" w:rsidRPr="001E4A26" w14:paraId="6A25FF5D" w14:textId="77777777" w:rsidTr="001115B1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12D5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ing sit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5BE2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98-S9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B329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A98+S9</w:t>
            </w:r>
          </w:p>
        </w:tc>
      </w:tr>
      <w:tr w:rsidR="008C7302" w:rsidRPr="001E4A26" w14:paraId="706FDAD6" w14:textId="77777777" w:rsidTr="001115B1">
        <w:trPr>
          <w:trHeight w:val="302"/>
          <w:jc w:val="center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79F6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B0C8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970A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7</w:t>
            </w:r>
          </w:p>
          <w:p w14:paraId="17C61ED2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6</w:t>
            </w:r>
          </w:p>
          <w:p w14:paraId="26991D02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  <w:p w14:paraId="5AFA8A7A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1</w:t>
            </w:r>
          </w:p>
          <w:p w14:paraId="589F3F5D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  <w:p w14:paraId="704EB2D7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</w:t>
            </w:r>
          </w:p>
          <w:p w14:paraId="162FDD11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2</w:t>
            </w:r>
          </w:p>
          <w:p w14:paraId="45408B80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5</w:t>
            </w:r>
          </w:p>
          <w:p w14:paraId="58347B6D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</w:t>
            </w:r>
          </w:p>
        </w:tc>
      </w:tr>
      <w:tr w:rsidR="008C7302" w:rsidRPr="001E4A26" w14:paraId="128C6A35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E2B4692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3F0836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62AC9CB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51C292E0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FD33797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086882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E9E1619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387D0B72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0897464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42F214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374DA343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713655C3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302CE08B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EFCF4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082AE8EC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0C712AD0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C85043D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06F4E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79BAC053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2CDF74E4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C842E60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F3F749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.0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1B628044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56DF358A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3940D8C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D8689C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5631FDB7" w14:textId="77777777" w:rsidR="008C7302" w:rsidRPr="001E4A26" w:rsidRDefault="008C7302" w:rsidP="001115B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C7302" w:rsidRPr="001E4A26" w14:paraId="41F9C258" w14:textId="77777777" w:rsidTr="001115B1">
        <w:trPr>
          <w:trHeight w:val="302"/>
          <w:jc w:val="center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C15C3BA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E4A26">
              <w:rPr>
                <w:rFonts w:ascii="Times New Roman" w:eastAsia="宋体" w:hAnsi="Times New Roman" w:cs="Times New Roman"/>
                <w:kern w:val="0"/>
                <w:sz w:val="22"/>
              </w:rPr>
              <w:t>Y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02932E" w14:textId="77777777" w:rsidR="008C7302" w:rsidRPr="001E4A26" w:rsidRDefault="008C7302" w:rsidP="001115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FD53908" w14:textId="77777777" w:rsidR="008C7302" w:rsidRPr="001E4A26" w:rsidRDefault="008C7302" w:rsidP="001115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5A18D07" w14:textId="77777777" w:rsidR="00171B35" w:rsidRDefault="00171B35" w:rsidP="008C7302"/>
    <w:p w14:paraId="41ABFDF7" w14:textId="0FD5379D" w:rsidR="00366A7E" w:rsidDel="00482E3C" w:rsidRDefault="00366A7E" w:rsidP="008C7302">
      <w:pPr>
        <w:rPr>
          <w:del w:id="5" w:author="Lingling  wu" w:date="2015-11-12T13:10:00Z"/>
        </w:rPr>
      </w:pPr>
    </w:p>
    <w:p w14:paraId="7E3ABDF3" w14:textId="7D7AFD96" w:rsidR="00366A7E" w:rsidRPr="00366A7E" w:rsidDel="00482E3C" w:rsidRDefault="00366A7E" w:rsidP="008C7302">
      <w:pPr>
        <w:rPr>
          <w:del w:id="6" w:author="Lingling  wu" w:date="2015-11-12T13:10:00Z"/>
          <w:rFonts w:ascii="Times New Roman" w:hAnsi="Times New Roman"/>
          <w:kern w:val="0"/>
          <w:szCs w:val="21"/>
        </w:rPr>
      </w:pPr>
      <w:del w:id="7" w:author="Lingling  wu" w:date="2015-11-12T13:10:00Z">
        <w:r w:rsidRPr="00CE2E24" w:rsidDel="00482E3C">
          <w:rPr>
            <w:rFonts w:ascii="Times New Roman" w:hAnsi="Times New Roman" w:cs="Times New Roman"/>
            <w:b/>
            <w:szCs w:val="21"/>
          </w:rPr>
          <w:delText>Table</w:delText>
        </w:r>
      </w:del>
      <w:del w:id="8" w:author="Lingling  wu" w:date="2015-11-11T14:45:00Z">
        <w:r w:rsidRPr="00CE2E24" w:rsidDel="00672D6C">
          <w:rPr>
            <w:rFonts w:ascii="Times New Roman" w:hAnsi="Times New Roman" w:cs="Times New Roman"/>
            <w:b/>
            <w:szCs w:val="21"/>
          </w:rPr>
          <w:delText xml:space="preserve"> S</w:delText>
        </w:r>
        <w:r w:rsidDel="00672D6C">
          <w:rPr>
            <w:rFonts w:ascii="Times New Roman" w:hAnsi="Times New Roman" w:cs="Times New Roman" w:hint="eastAsia"/>
            <w:b/>
            <w:szCs w:val="21"/>
          </w:rPr>
          <w:delText>2</w:delText>
        </w:r>
      </w:del>
      <w:del w:id="9" w:author="Lingling  wu" w:date="2015-11-12T13:10:00Z">
        <w:r w:rsidRPr="00CE2E24" w:rsidDel="00482E3C">
          <w:rPr>
            <w:rFonts w:ascii="Times New Roman" w:hAnsi="Times New Roman" w:cs="Times New Roman"/>
            <w:b/>
            <w:szCs w:val="21"/>
          </w:rPr>
          <w:delText xml:space="preserve">. </w:delText>
        </w:r>
        <w:r w:rsidRPr="00CB3D7E" w:rsidDel="00482E3C">
          <w:rPr>
            <w:rFonts w:ascii="Times New Roman" w:hAnsi="Times New Roman" w:cs="Times New Roman"/>
            <w:b/>
            <w:szCs w:val="21"/>
          </w:rPr>
          <w:delText xml:space="preserve">Mutagenic activity of </w:delText>
        </w:r>
        <w:r w:rsidRPr="00CB3D7E" w:rsidDel="00482E3C">
          <w:rPr>
            <w:rFonts w:ascii="Times New Roman" w:hAnsi="Times New Roman" w:cs="Times New Roman" w:hint="eastAsia"/>
            <w:b/>
            <w:szCs w:val="21"/>
          </w:rPr>
          <w:delText xml:space="preserve">three </w:delText>
        </w:r>
        <w:r w:rsidRPr="00CB3D7E" w:rsidDel="00482E3C">
          <w:rPr>
            <w:rFonts w:ascii="Times New Roman" w:hAnsi="Times New Roman" w:cs="Times New Roman"/>
            <w:b/>
            <w:szCs w:val="21"/>
          </w:rPr>
          <w:delText>fractions of</w:delText>
        </w:r>
        <w:r w:rsidRPr="00CB3D7E" w:rsidDel="00482E3C">
          <w:rPr>
            <w:rFonts w:ascii="Times New Roman" w:hAnsi="Times New Roman" w:cs="Times New Roman" w:hint="eastAsia"/>
            <w:b/>
            <w:szCs w:val="21"/>
          </w:rPr>
          <w:delText xml:space="preserve"> samples Y2, Y7, Y8 and Y9.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Mutagenicity measured by the Ames fluctuation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 xml:space="preserve">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assay using TA98 bacteria with and without bioactivation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 xml:space="preserve">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enzymes (S9).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 xml:space="preserve">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Mutagenic activity is expressed as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 xml:space="preserve">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maximum induction factor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 xml:space="preserve"> </w:delText>
        </w:r>
        <w:r w:rsidRPr="009F7195" w:rsidDel="00482E3C">
          <w:rPr>
            <w:rFonts w:ascii="Times New Roman" w:hAnsi="Times New Roman"/>
            <w:kern w:val="0"/>
            <w:szCs w:val="21"/>
          </w:rPr>
          <w:delText>within the dose-response curve</w:delText>
        </w:r>
        <w:r w:rsidRPr="009F7195" w:rsidDel="00482E3C">
          <w:rPr>
            <w:rFonts w:ascii="Times New Roman" w:hAnsi="Times New Roman" w:hint="eastAsia"/>
            <w:kern w:val="0"/>
            <w:szCs w:val="21"/>
          </w:rPr>
          <w:delText>.</w:delText>
        </w:r>
      </w:del>
    </w:p>
    <w:tbl>
      <w:tblPr>
        <w:tblW w:w="822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2835"/>
        <w:gridCol w:w="2595"/>
      </w:tblGrid>
      <w:tr w:rsidR="00366A7E" w:rsidRPr="00124437" w:rsidDel="00482E3C" w14:paraId="137AD45A" w14:textId="240EFC20" w:rsidTr="001713DC">
        <w:trPr>
          <w:trHeight w:val="302"/>
          <w:jc w:val="center"/>
          <w:del w:id="10" w:author="Lingling  wu" w:date="2015-11-12T13:10:00Z"/>
        </w:trPr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F96" w14:textId="52A29CD7" w:rsidR="00366A7E" w:rsidRPr="00124437" w:rsidDel="00482E3C" w:rsidRDefault="00366A7E" w:rsidP="001713DC">
            <w:pPr>
              <w:widowControl/>
              <w:rPr>
                <w:del w:id="1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2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Sampling sites</w:delText>
              </w:r>
            </w:del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AE28" w14:textId="7C900E5C" w:rsidR="00366A7E" w:rsidRPr="00124437" w:rsidDel="00482E3C" w:rsidRDefault="00366A7E" w:rsidP="001713DC">
            <w:pPr>
              <w:widowControl/>
              <w:jc w:val="left"/>
              <w:rPr>
                <w:del w:id="1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4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A98-S9</w:delText>
              </w:r>
            </w:del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0501" w14:textId="07B0C8AB" w:rsidR="00366A7E" w:rsidRPr="00124437" w:rsidDel="00482E3C" w:rsidRDefault="00366A7E" w:rsidP="001713DC">
            <w:pPr>
              <w:widowControl/>
              <w:jc w:val="left"/>
              <w:rPr>
                <w:del w:id="1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6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TA98+S9</w:delText>
              </w:r>
            </w:del>
          </w:p>
        </w:tc>
      </w:tr>
      <w:tr w:rsidR="00366A7E" w:rsidRPr="00124437" w:rsidDel="00482E3C" w14:paraId="2FDF95E3" w14:textId="0622FB0A" w:rsidTr="001713DC">
        <w:trPr>
          <w:trHeight w:val="302"/>
          <w:jc w:val="center"/>
          <w:del w:id="17" w:author="Lingling  wu" w:date="2015-11-12T13:10:00Z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4421" w14:textId="6D6BF23C" w:rsidR="00366A7E" w:rsidRPr="00124437" w:rsidDel="00482E3C" w:rsidRDefault="00366A7E" w:rsidP="001713DC">
            <w:pPr>
              <w:widowControl/>
              <w:rPr>
                <w:del w:id="18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9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Y2-F1</w:delText>
              </w:r>
            </w:del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0F921B" w14:textId="5DD02944" w:rsidR="00366A7E" w:rsidRPr="00124437" w:rsidDel="00482E3C" w:rsidRDefault="00366A7E" w:rsidP="001713DC">
            <w:pPr>
              <w:rPr>
                <w:del w:id="20" w:author="Lingling  wu" w:date="2015-11-12T13:10:00Z"/>
                <w:rFonts w:ascii="Times New Roman" w:hAnsi="Times New Roman" w:cs="Times New Roman"/>
              </w:rPr>
            </w:pPr>
            <w:del w:id="21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3.2</w:delText>
              </w:r>
            </w:del>
          </w:p>
        </w:tc>
        <w:tc>
          <w:tcPr>
            <w:tcW w:w="259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1A23" w14:textId="4C0A9529" w:rsidR="00366A7E" w:rsidRPr="00124437" w:rsidDel="00482E3C" w:rsidRDefault="00366A7E" w:rsidP="001713DC">
            <w:pPr>
              <w:widowControl/>
              <w:jc w:val="left"/>
              <w:rPr>
                <w:del w:id="22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3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2.1</w:delText>
              </w:r>
            </w:del>
          </w:p>
          <w:p w14:paraId="28A85BCD" w14:textId="701C3799" w:rsidR="00366A7E" w:rsidRPr="00124437" w:rsidDel="00482E3C" w:rsidRDefault="00366A7E" w:rsidP="001713DC">
            <w:pPr>
              <w:widowControl/>
              <w:jc w:val="left"/>
              <w:rPr>
                <w:del w:id="24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5" w:author="Lingling  wu" w:date="2015-11-12T13:10:00Z">
              <w:r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6.1</w:delText>
              </w:r>
            </w:del>
          </w:p>
          <w:p w14:paraId="5DD68BF5" w14:textId="1E1E615A" w:rsidR="00366A7E" w:rsidRPr="00124437" w:rsidDel="00482E3C" w:rsidRDefault="00366A7E" w:rsidP="001713DC">
            <w:pPr>
              <w:widowControl/>
              <w:jc w:val="left"/>
              <w:rPr>
                <w:del w:id="26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7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2.</w:delText>
              </w:r>
              <w:r w:rsidDel="00482E3C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22"/>
                </w:rPr>
                <w:delText>5</w:delText>
              </w:r>
            </w:del>
          </w:p>
          <w:p w14:paraId="0AC41099" w14:textId="4B9526FB" w:rsidR="00366A7E" w:rsidRPr="00124437" w:rsidDel="00482E3C" w:rsidRDefault="00366A7E" w:rsidP="001713DC">
            <w:pPr>
              <w:widowControl/>
              <w:jc w:val="left"/>
              <w:rPr>
                <w:del w:id="28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29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0</w:delText>
              </w:r>
            </w:del>
          </w:p>
          <w:p w14:paraId="1EBD61DA" w14:textId="4935C8DA" w:rsidR="00366A7E" w:rsidRPr="00124437" w:rsidDel="00482E3C" w:rsidRDefault="00366A7E" w:rsidP="001713DC">
            <w:pPr>
              <w:widowControl/>
              <w:jc w:val="left"/>
              <w:rPr>
                <w:del w:id="30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1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3</w:delText>
              </w:r>
            </w:del>
          </w:p>
          <w:p w14:paraId="625F985F" w14:textId="242644B8" w:rsidR="00366A7E" w:rsidRPr="00124437" w:rsidDel="00482E3C" w:rsidRDefault="00366A7E" w:rsidP="001713DC">
            <w:pPr>
              <w:widowControl/>
              <w:jc w:val="left"/>
              <w:rPr>
                <w:del w:id="32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3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0</w:delText>
              </w:r>
            </w:del>
          </w:p>
          <w:p w14:paraId="08656CDA" w14:textId="5501438F" w:rsidR="00366A7E" w:rsidRPr="00124437" w:rsidDel="00482E3C" w:rsidRDefault="00366A7E" w:rsidP="001713DC">
            <w:pPr>
              <w:widowControl/>
              <w:jc w:val="left"/>
              <w:rPr>
                <w:del w:id="34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5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0</w:delText>
              </w:r>
            </w:del>
          </w:p>
          <w:p w14:paraId="360D8FBC" w14:textId="37B170A4" w:rsidR="00366A7E" w:rsidRPr="00124437" w:rsidDel="00482E3C" w:rsidRDefault="00366A7E" w:rsidP="001713DC">
            <w:pPr>
              <w:widowControl/>
              <w:jc w:val="left"/>
              <w:rPr>
                <w:del w:id="36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7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7.7</w:delText>
              </w:r>
            </w:del>
          </w:p>
          <w:p w14:paraId="414FDD0A" w14:textId="4E073903" w:rsidR="00366A7E" w:rsidRPr="00124437" w:rsidDel="00482E3C" w:rsidRDefault="00366A7E" w:rsidP="001713DC">
            <w:pPr>
              <w:jc w:val="left"/>
              <w:rPr>
                <w:del w:id="38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39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5</w:delText>
              </w:r>
            </w:del>
          </w:p>
        </w:tc>
      </w:tr>
      <w:tr w:rsidR="00366A7E" w:rsidRPr="00124437" w:rsidDel="00482E3C" w14:paraId="3A594C7E" w14:textId="24008A48" w:rsidTr="001713DC">
        <w:trPr>
          <w:trHeight w:val="302"/>
          <w:jc w:val="center"/>
          <w:del w:id="40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2F85E35B" w14:textId="7501B8CC" w:rsidR="00366A7E" w:rsidRPr="00124437" w:rsidDel="00482E3C" w:rsidRDefault="00366A7E" w:rsidP="001713DC">
            <w:pPr>
              <w:widowControl/>
              <w:rPr>
                <w:del w:id="41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42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2-F2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3E6FF53F" w14:textId="5BA23E0E" w:rsidR="00366A7E" w:rsidRPr="00124437" w:rsidDel="00482E3C" w:rsidRDefault="00366A7E" w:rsidP="001713DC">
            <w:pPr>
              <w:rPr>
                <w:del w:id="43" w:author="Lingling  wu" w:date="2015-11-12T13:10:00Z"/>
                <w:rFonts w:ascii="Times New Roman" w:hAnsi="Times New Roman" w:cs="Times New Roman"/>
              </w:rPr>
            </w:pPr>
            <w:del w:id="44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2.3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8204DE6" w14:textId="7A337AF2" w:rsidR="00366A7E" w:rsidRPr="00124437" w:rsidDel="00482E3C" w:rsidRDefault="00366A7E" w:rsidP="001713DC">
            <w:pPr>
              <w:jc w:val="left"/>
              <w:rPr>
                <w:del w:id="4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60E03C7C" w14:textId="6107BBAD" w:rsidTr="001713DC">
        <w:trPr>
          <w:trHeight w:val="302"/>
          <w:jc w:val="center"/>
          <w:del w:id="46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0ED852BF" w14:textId="100E1594" w:rsidR="00366A7E" w:rsidRPr="00124437" w:rsidDel="00482E3C" w:rsidRDefault="00366A7E" w:rsidP="001713DC">
            <w:pPr>
              <w:widowControl/>
              <w:rPr>
                <w:del w:id="47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48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2-F3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1BEB1C1E" w14:textId="4FFC5317" w:rsidR="00366A7E" w:rsidRPr="00124437" w:rsidDel="00482E3C" w:rsidRDefault="00366A7E" w:rsidP="001713DC">
            <w:pPr>
              <w:rPr>
                <w:del w:id="49" w:author="Lingling  wu" w:date="2015-11-12T13:10:00Z"/>
                <w:rFonts w:ascii="Times New Roman" w:hAnsi="Times New Roman" w:cs="Times New Roman"/>
              </w:rPr>
            </w:pPr>
            <w:del w:id="50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3.2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25A25D41" w14:textId="1E0C82EF" w:rsidR="00366A7E" w:rsidRPr="00124437" w:rsidDel="00482E3C" w:rsidRDefault="00366A7E" w:rsidP="001713DC">
            <w:pPr>
              <w:jc w:val="left"/>
              <w:rPr>
                <w:del w:id="5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393DE849" w14:textId="7594F6A3" w:rsidTr="001713DC">
        <w:trPr>
          <w:trHeight w:val="302"/>
          <w:jc w:val="center"/>
          <w:del w:id="52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57D51E4" w14:textId="253A5629" w:rsidR="00366A7E" w:rsidRPr="00124437" w:rsidDel="00482E3C" w:rsidRDefault="00366A7E" w:rsidP="001713DC">
            <w:pPr>
              <w:widowControl/>
              <w:rPr>
                <w:del w:id="53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54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7-F1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03BB6070" w14:textId="355A4026" w:rsidR="00366A7E" w:rsidRPr="00124437" w:rsidDel="00482E3C" w:rsidRDefault="00366A7E" w:rsidP="001713DC">
            <w:pPr>
              <w:rPr>
                <w:del w:id="55" w:author="Lingling  wu" w:date="2015-11-12T13:10:00Z"/>
                <w:rFonts w:ascii="Times New Roman" w:hAnsi="Times New Roman" w:cs="Times New Roman"/>
              </w:rPr>
            </w:pPr>
            <w:del w:id="56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0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66F5C8A" w14:textId="625BC4AC" w:rsidR="00366A7E" w:rsidRPr="00124437" w:rsidDel="00482E3C" w:rsidRDefault="00366A7E" w:rsidP="001713DC">
            <w:pPr>
              <w:jc w:val="left"/>
              <w:rPr>
                <w:del w:id="5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12AE6E6C" w14:textId="3D6A4B4C" w:rsidTr="001713DC">
        <w:trPr>
          <w:trHeight w:val="302"/>
          <w:jc w:val="center"/>
          <w:del w:id="58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704FD4E" w14:textId="5B56FAF7" w:rsidR="00366A7E" w:rsidRPr="00124437" w:rsidDel="00482E3C" w:rsidRDefault="00366A7E" w:rsidP="001713DC">
            <w:pPr>
              <w:widowControl/>
              <w:rPr>
                <w:del w:id="59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60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7-F2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3576696F" w14:textId="57E73A54" w:rsidR="00366A7E" w:rsidRPr="00124437" w:rsidDel="00482E3C" w:rsidRDefault="00366A7E" w:rsidP="001713DC">
            <w:pPr>
              <w:rPr>
                <w:del w:id="61" w:author="Lingling  wu" w:date="2015-11-12T13:10:00Z"/>
                <w:rFonts w:ascii="Times New Roman" w:hAnsi="Times New Roman" w:cs="Times New Roman"/>
              </w:rPr>
            </w:pPr>
            <w:del w:id="62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0.5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1AB7A7D6" w14:textId="5CB596E2" w:rsidR="00366A7E" w:rsidRPr="00124437" w:rsidDel="00482E3C" w:rsidRDefault="00366A7E" w:rsidP="001713DC">
            <w:pPr>
              <w:jc w:val="left"/>
              <w:rPr>
                <w:del w:id="6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53D0438F" w14:textId="0F5508CE" w:rsidTr="001713DC">
        <w:trPr>
          <w:trHeight w:val="302"/>
          <w:jc w:val="center"/>
          <w:del w:id="64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48CEE91F" w14:textId="303EB6F0" w:rsidR="00366A7E" w:rsidRPr="00124437" w:rsidDel="00482E3C" w:rsidRDefault="00366A7E" w:rsidP="001713DC">
            <w:pPr>
              <w:widowControl/>
              <w:rPr>
                <w:del w:id="65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66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7-F3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44D21377" w14:textId="2F6E139E" w:rsidR="00366A7E" w:rsidRPr="00124437" w:rsidDel="00482E3C" w:rsidRDefault="00366A7E" w:rsidP="001713DC">
            <w:pPr>
              <w:rPr>
                <w:del w:id="67" w:author="Lingling  wu" w:date="2015-11-12T13:10:00Z"/>
                <w:rFonts w:ascii="Times New Roman" w:hAnsi="Times New Roman" w:cs="Times New Roman"/>
              </w:rPr>
            </w:pPr>
            <w:del w:id="68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0.9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A41A7D4" w14:textId="2CF35D74" w:rsidR="00366A7E" w:rsidRPr="00124437" w:rsidDel="00482E3C" w:rsidRDefault="00366A7E" w:rsidP="001713DC">
            <w:pPr>
              <w:jc w:val="left"/>
              <w:rPr>
                <w:del w:id="69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5F33EC5D" w14:textId="5EB5BCA2" w:rsidTr="001713DC">
        <w:trPr>
          <w:trHeight w:val="302"/>
          <w:jc w:val="center"/>
          <w:del w:id="70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77BCB317" w14:textId="3A8EDD5F" w:rsidR="00366A7E" w:rsidRPr="00124437" w:rsidDel="00482E3C" w:rsidRDefault="00366A7E" w:rsidP="001713DC">
            <w:pPr>
              <w:widowControl/>
              <w:rPr>
                <w:del w:id="71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72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8-F1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1D2F7A03" w14:textId="50A9446F" w:rsidR="00366A7E" w:rsidRPr="00124437" w:rsidDel="00482E3C" w:rsidRDefault="00366A7E" w:rsidP="001713DC">
            <w:pPr>
              <w:rPr>
                <w:del w:id="73" w:author="Lingling  wu" w:date="2015-11-12T13:10:00Z"/>
                <w:rFonts w:ascii="Times New Roman" w:hAnsi="Times New Roman" w:cs="Times New Roman"/>
              </w:rPr>
            </w:pPr>
            <w:del w:id="74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0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16873EC" w14:textId="08B3399C" w:rsidR="00366A7E" w:rsidRPr="00124437" w:rsidDel="00482E3C" w:rsidRDefault="00366A7E" w:rsidP="001713DC">
            <w:pPr>
              <w:jc w:val="left"/>
              <w:rPr>
                <w:del w:id="75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5E67DB0B" w14:textId="23CFD392" w:rsidTr="001713DC">
        <w:trPr>
          <w:trHeight w:val="302"/>
          <w:jc w:val="center"/>
          <w:del w:id="76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65FF9E80" w14:textId="497B75F8" w:rsidR="00366A7E" w:rsidRPr="00124437" w:rsidDel="00482E3C" w:rsidRDefault="00366A7E" w:rsidP="001713DC">
            <w:pPr>
              <w:widowControl/>
              <w:rPr>
                <w:del w:id="77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78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8-F2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1A7071DD" w14:textId="0B8511D8" w:rsidR="00366A7E" w:rsidRPr="00124437" w:rsidDel="00482E3C" w:rsidRDefault="00366A7E" w:rsidP="001713DC">
            <w:pPr>
              <w:rPr>
                <w:del w:id="79" w:author="Lingling  wu" w:date="2015-11-12T13:10:00Z"/>
                <w:rFonts w:ascii="Times New Roman" w:hAnsi="Times New Roman" w:cs="Times New Roman"/>
              </w:rPr>
            </w:pPr>
            <w:del w:id="80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2.9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66CCEB32" w14:textId="0B0A4398" w:rsidR="00366A7E" w:rsidRPr="00124437" w:rsidDel="00482E3C" w:rsidRDefault="00366A7E" w:rsidP="001713DC">
            <w:pPr>
              <w:jc w:val="left"/>
              <w:rPr>
                <w:del w:id="81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5A76C600" w14:textId="5A9886E5" w:rsidTr="001713DC">
        <w:trPr>
          <w:trHeight w:val="302"/>
          <w:jc w:val="center"/>
          <w:del w:id="82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514B14D4" w14:textId="147EF2E7" w:rsidR="00366A7E" w:rsidRPr="00124437" w:rsidDel="00482E3C" w:rsidRDefault="00366A7E" w:rsidP="001713DC">
            <w:pPr>
              <w:widowControl/>
              <w:rPr>
                <w:del w:id="83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84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8-F3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486AEF11" w14:textId="5F57E6FC" w:rsidR="00366A7E" w:rsidRPr="00124437" w:rsidDel="00482E3C" w:rsidRDefault="00366A7E" w:rsidP="001713DC">
            <w:pPr>
              <w:rPr>
                <w:del w:id="85" w:author="Lingling  wu" w:date="2015-11-12T13:10:00Z"/>
                <w:rFonts w:ascii="Times New Roman" w:hAnsi="Times New Roman" w:cs="Times New Roman"/>
              </w:rPr>
            </w:pPr>
            <w:del w:id="86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2</w:delText>
              </w:r>
            </w:del>
          </w:p>
        </w:tc>
        <w:tc>
          <w:tcPr>
            <w:tcW w:w="2595" w:type="dxa"/>
            <w:vMerge/>
            <w:shd w:val="clear" w:color="auto" w:fill="auto"/>
            <w:noWrap/>
            <w:vAlign w:val="center"/>
            <w:hideMark/>
          </w:tcPr>
          <w:p w14:paraId="49624826" w14:textId="4A452B3C" w:rsidR="00366A7E" w:rsidRPr="00124437" w:rsidDel="00482E3C" w:rsidRDefault="00366A7E" w:rsidP="001713DC">
            <w:pPr>
              <w:widowControl/>
              <w:jc w:val="left"/>
              <w:rPr>
                <w:del w:id="8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66A7E" w:rsidRPr="00124437" w:rsidDel="00482E3C" w14:paraId="549278CF" w14:textId="61DAA9F6" w:rsidTr="001713DC">
        <w:trPr>
          <w:trHeight w:val="302"/>
          <w:jc w:val="center"/>
          <w:del w:id="88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  <w:hideMark/>
          </w:tcPr>
          <w:p w14:paraId="1996D2EE" w14:textId="336CCC21" w:rsidR="00366A7E" w:rsidRPr="00124437" w:rsidDel="00482E3C" w:rsidRDefault="00366A7E" w:rsidP="001713DC">
            <w:pPr>
              <w:widowControl/>
              <w:rPr>
                <w:del w:id="89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90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9-F1</w:delText>
              </w:r>
            </w:del>
          </w:p>
        </w:tc>
        <w:tc>
          <w:tcPr>
            <w:tcW w:w="2835" w:type="dxa"/>
            <w:shd w:val="clear" w:color="auto" w:fill="auto"/>
            <w:noWrap/>
            <w:hideMark/>
          </w:tcPr>
          <w:p w14:paraId="4A26C1A3" w14:textId="7ABF4DD7" w:rsidR="00366A7E" w:rsidRPr="00124437" w:rsidDel="00482E3C" w:rsidRDefault="00366A7E" w:rsidP="001713DC">
            <w:pPr>
              <w:rPr>
                <w:del w:id="91" w:author="Lingling  wu" w:date="2015-11-12T13:10:00Z"/>
                <w:rFonts w:ascii="Times New Roman" w:hAnsi="Times New Roman" w:cs="Times New Roman"/>
              </w:rPr>
            </w:pPr>
            <w:del w:id="92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9</w:delText>
              </w:r>
            </w:del>
          </w:p>
        </w:tc>
        <w:tc>
          <w:tcPr>
            <w:tcW w:w="2595" w:type="dxa"/>
            <w:shd w:val="clear" w:color="auto" w:fill="auto"/>
            <w:noWrap/>
            <w:vAlign w:val="center"/>
            <w:hideMark/>
          </w:tcPr>
          <w:p w14:paraId="4BDF6780" w14:textId="4060EFC2" w:rsidR="00366A7E" w:rsidRPr="00124437" w:rsidDel="00482E3C" w:rsidRDefault="00366A7E" w:rsidP="001713DC">
            <w:pPr>
              <w:widowControl/>
              <w:jc w:val="left"/>
              <w:rPr>
                <w:del w:id="93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94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4.2</w:delText>
              </w:r>
            </w:del>
          </w:p>
        </w:tc>
      </w:tr>
      <w:tr w:rsidR="00366A7E" w:rsidRPr="00124437" w:rsidDel="00482E3C" w14:paraId="3A89E3AA" w14:textId="4F852EBF" w:rsidTr="001713DC">
        <w:trPr>
          <w:trHeight w:val="302"/>
          <w:jc w:val="center"/>
          <w:del w:id="95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</w:tcPr>
          <w:p w14:paraId="123178D7" w14:textId="37DEADA2" w:rsidR="00366A7E" w:rsidRPr="00124437" w:rsidDel="00482E3C" w:rsidRDefault="00366A7E" w:rsidP="001713DC">
            <w:pPr>
              <w:widowControl/>
              <w:rPr>
                <w:del w:id="96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97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9-F2</w:delText>
              </w:r>
            </w:del>
          </w:p>
        </w:tc>
        <w:tc>
          <w:tcPr>
            <w:tcW w:w="2835" w:type="dxa"/>
            <w:shd w:val="clear" w:color="auto" w:fill="auto"/>
            <w:noWrap/>
          </w:tcPr>
          <w:p w14:paraId="0EF58934" w14:textId="507452AA" w:rsidR="00366A7E" w:rsidRPr="00124437" w:rsidDel="00482E3C" w:rsidRDefault="00366A7E" w:rsidP="001713DC">
            <w:pPr>
              <w:rPr>
                <w:del w:id="98" w:author="Lingling  wu" w:date="2015-11-12T13:10:00Z"/>
                <w:rFonts w:ascii="Times New Roman" w:hAnsi="Times New Roman" w:cs="Times New Roman"/>
              </w:rPr>
            </w:pPr>
            <w:del w:id="99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0</w:delText>
              </w:r>
            </w:del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7C9D5319" w14:textId="60A25AE0" w:rsidR="00366A7E" w:rsidRPr="00124437" w:rsidDel="00482E3C" w:rsidRDefault="00366A7E" w:rsidP="001713DC">
            <w:pPr>
              <w:widowControl/>
              <w:jc w:val="left"/>
              <w:rPr>
                <w:del w:id="100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01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1</w:delText>
              </w:r>
            </w:del>
          </w:p>
        </w:tc>
      </w:tr>
      <w:tr w:rsidR="00366A7E" w:rsidRPr="00124437" w:rsidDel="00482E3C" w14:paraId="44333D61" w14:textId="7AB39BEC" w:rsidTr="001713DC">
        <w:trPr>
          <w:trHeight w:val="302"/>
          <w:jc w:val="center"/>
          <w:del w:id="102" w:author="Lingling  wu" w:date="2015-11-12T13:10:00Z"/>
        </w:trPr>
        <w:tc>
          <w:tcPr>
            <w:tcW w:w="2794" w:type="dxa"/>
            <w:shd w:val="clear" w:color="auto" w:fill="auto"/>
            <w:noWrap/>
            <w:vAlign w:val="center"/>
          </w:tcPr>
          <w:p w14:paraId="56EFB4B7" w14:textId="374FE279" w:rsidR="00366A7E" w:rsidRPr="00124437" w:rsidDel="00482E3C" w:rsidRDefault="00366A7E" w:rsidP="001713DC">
            <w:pPr>
              <w:widowControl/>
              <w:rPr>
                <w:del w:id="103" w:author="Lingling  wu" w:date="2015-11-12T13:10:00Z"/>
                <w:rFonts w:ascii="Times New Roman" w:eastAsia="宋体" w:hAnsi="Times New Roman" w:cs="Times New Roman"/>
                <w:kern w:val="0"/>
                <w:sz w:val="22"/>
              </w:rPr>
            </w:pPr>
            <w:del w:id="104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kern w:val="0"/>
                  <w:sz w:val="22"/>
                </w:rPr>
                <w:delText>Y9-F3</w:delText>
              </w:r>
            </w:del>
          </w:p>
        </w:tc>
        <w:tc>
          <w:tcPr>
            <w:tcW w:w="2835" w:type="dxa"/>
            <w:shd w:val="clear" w:color="auto" w:fill="auto"/>
            <w:noWrap/>
          </w:tcPr>
          <w:p w14:paraId="44F4C704" w14:textId="142725F3" w:rsidR="00366A7E" w:rsidRPr="00124437" w:rsidDel="00482E3C" w:rsidRDefault="00366A7E" w:rsidP="001713DC">
            <w:pPr>
              <w:rPr>
                <w:del w:id="105" w:author="Lingling  wu" w:date="2015-11-12T13:10:00Z"/>
                <w:rFonts w:ascii="Times New Roman" w:hAnsi="Times New Roman" w:cs="Times New Roman"/>
              </w:rPr>
            </w:pPr>
            <w:del w:id="106" w:author="Lingling  wu" w:date="2015-11-12T13:10:00Z">
              <w:r w:rsidRPr="00124437" w:rsidDel="00482E3C">
                <w:rPr>
                  <w:rFonts w:ascii="Times New Roman" w:hAnsi="Times New Roman" w:cs="Times New Roman"/>
                </w:rPr>
                <w:delText>1.3</w:delText>
              </w:r>
            </w:del>
          </w:p>
        </w:tc>
        <w:tc>
          <w:tcPr>
            <w:tcW w:w="2595" w:type="dxa"/>
            <w:shd w:val="clear" w:color="auto" w:fill="auto"/>
            <w:noWrap/>
            <w:vAlign w:val="center"/>
          </w:tcPr>
          <w:p w14:paraId="7D83CBED" w14:textId="1A1A36C3" w:rsidR="00366A7E" w:rsidRPr="00124437" w:rsidDel="00482E3C" w:rsidRDefault="00366A7E" w:rsidP="001713DC">
            <w:pPr>
              <w:widowControl/>
              <w:jc w:val="left"/>
              <w:rPr>
                <w:del w:id="107" w:author="Lingling  wu" w:date="2015-11-12T13:10:00Z"/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del w:id="108" w:author="Lingling  wu" w:date="2015-11-12T13:10:00Z">
              <w:r w:rsidRPr="00124437" w:rsidDel="00482E3C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delText>1.6</w:delText>
              </w:r>
            </w:del>
          </w:p>
        </w:tc>
      </w:tr>
    </w:tbl>
    <w:p w14:paraId="7CC69CDC" w14:textId="77777777" w:rsidR="00366A7E" w:rsidRPr="008C7302" w:rsidRDefault="00366A7E" w:rsidP="008C7302"/>
    <w:sectPr w:rsidR="00366A7E" w:rsidRPr="008C7302" w:rsidSect="00171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57EF8" w14:textId="77777777" w:rsidR="00206189" w:rsidRDefault="00206189" w:rsidP="009D07B4">
      <w:r>
        <w:separator/>
      </w:r>
    </w:p>
  </w:endnote>
  <w:endnote w:type="continuationSeparator" w:id="0">
    <w:p w14:paraId="57F7ABA2" w14:textId="77777777" w:rsidR="00206189" w:rsidRDefault="00206189" w:rsidP="009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 Rounded MT Bold">
    <w:panose1 w:val="020F07040305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7C8FF7" w14:textId="77777777" w:rsidR="00206189" w:rsidRDefault="00206189" w:rsidP="009D07B4">
      <w:r>
        <w:separator/>
      </w:r>
    </w:p>
  </w:footnote>
  <w:footnote w:type="continuationSeparator" w:id="0">
    <w:p w14:paraId="2AC58527" w14:textId="77777777" w:rsidR="00206189" w:rsidRDefault="00206189" w:rsidP="009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07B4"/>
    <w:rsid w:val="00046628"/>
    <w:rsid w:val="00171B35"/>
    <w:rsid w:val="00206189"/>
    <w:rsid w:val="002A5360"/>
    <w:rsid w:val="00302791"/>
    <w:rsid w:val="003410F9"/>
    <w:rsid w:val="00366A7E"/>
    <w:rsid w:val="003A25C9"/>
    <w:rsid w:val="00436FBD"/>
    <w:rsid w:val="00447507"/>
    <w:rsid w:val="00482E3C"/>
    <w:rsid w:val="004D213A"/>
    <w:rsid w:val="005229E6"/>
    <w:rsid w:val="00556D70"/>
    <w:rsid w:val="00672D6C"/>
    <w:rsid w:val="00761526"/>
    <w:rsid w:val="00877DA8"/>
    <w:rsid w:val="00884809"/>
    <w:rsid w:val="008C7302"/>
    <w:rsid w:val="0091181A"/>
    <w:rsid w:val="009D07B4"/>
    <w:rsid w:val="00B13C25"/>
    <w:rsid w:val="00C04236"/>
    <w:rsid w:val="00CC4BFC"/>
    <w:rsid w:val="00EF32CC"/>
    <w:rsid w:val="00F0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500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7B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D0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D07B4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D0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D07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72D6C"/>
    <w:rPr>
      <w:rFonts w:ascii="Heiti SC Light" w:eastAsia="Heiti SC Light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672D6C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ingling  wu</cp:lastModifiedBy>
  <cp:revision>25</cp:revision>
  <dcterms:created xsi:type="dcterms:W3CDTF">2014-04-11T05:35:00Z</dcterms:created>
  <dcterms:modified xsi:type="dcterms:W3CDTF">2015-11-12T05:10:00Z</dcterms:modified>
</cp:coreProperties>
</file>